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F9969" w14:textId="77777777" w:rsidR="009F0757" w:rsidRDefault="009F07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77908" w14:textId="77777777" w:rsidR="009F0757" w:rsidRDefault="009F07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B9B7B" w14:textId="639CFDD2" w:rsidR="005D57C8" w:rsidRPr="00AD6A42" w:rsidRDefault="00BB18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6A4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D57C8" w:rsidRPr="00AD6A4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D6A42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63468" w:rsidRPr="00AD6A42">
        <w:rPr>
          <w:rFonts w:ascii="Times New Roman" w:hAnsi="Times New Roman" w:cs="Times New Roman"/>
          <w:b/>
          <w:bCs/>
          <w:sz w:val="24"/>
          <w:szCs w:val="24"/>
        </w:rPr>
        <w:t>. The ratio</w:t>
      </w:r>
      <w:r w:rsidR="00AF73F9" w:rsidRPr="00AD6A4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3468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 of hair follicles containing Dct-immunopositive cells</w:t>
      </w:r>
    </w:p>
    <w:p w14:paraId="7FE9F684" w14:textId="77777777" w:rsidR="005D57C8" w:rsidRDefault="005D57C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f3"/>
        <w:tblW w:w="99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422"/>
        <w:gridCol w:w="1620"/>
        <w:gridCol w:w="1890"/>
        <w:gridCol w:w="1980"/>
        <w:gridCol w:w="1980"/>
      </w:tblGrid>
      <w:tr w:rsidR="00E63468" w:rsidRPr="003E10D5" w14:paraId="2EF41532" w14:textId="77777777" w:rsidTr="001D6DB2">
        <w:trPr>
          <w:trHeight w:val="432"/>
        </w:trPr>
        <w:tc>
          <w:tcPr>
            <w:tcW w:w="109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9A6EB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2" w:type="dxa"/>
            <w:gridSpan w:val="2"/>
            <w:tcBorders>
              <w:bottom w:val="single" w:sz="6" w:space="0" w:color="auto"/>
            </w:tcBorders>
            <w:vAlign w:val="center"/>
          </w:tcPr>
          <w:p w14:paraId="21755F10" w14:textId="4627B23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CCAC8D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04587D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star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C3A740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344</w:t>
            </w:r>
          </w:p>
        </w:tc>
      </w:tr>
      <w:tr w:rsidR="00E63468" w:rsidRPr="003E10D5" w14:paraId="586DFEFA" w14:textId="77777777" w:rsidTr="001D6DB2">
        <w:trPr>
          <w:trHeight w:val="432"/>
        </w:trPr>
        <w:tc>
          <w:tcPr>
            <w:tcW w:w="10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682171" w14:textId="77777777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1F1D872" w14:textId="3B417FE0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ED7E4B0" w14:textId="462E3112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89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6CF87F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8601B1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5FBD02B" w14:textId="77777777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3468" w:rsidRPr="003E10D5" w14:paraId="48FA7F47" w14:textId="77777777" w:rsidTr="001D6DB2">
        <w:trPr>
          <w:trHeight w:val="432"/>
        </w:trPr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64DDFBEC" w14:textId="2C60BD6E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A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</w:tcPr>
          <w:p w14:paraId="392D4BDC" w14:textId="2C320ED4" w:rsidR="00E63468" w:rsidRPr="00AF73F9" w:rsidRDefault="00E6346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2 ± 1.6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331687FE" w14:textId="38A78C35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26BED66" w14:textId="36E9C457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0 ± 0.0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017F1888" w14:textId="6A6CD02D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0  ± 0.7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03DCCEE9" w14:textId="2E6C8877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0 ± 0.0</w:t>
            </w:r>
          </w:p>
        </w:tc>
      </w:tr>
      <w:tr w:rsidR="00E63468" w:rsidRPr="003E10D5" w14:paraId="6943170E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4CF1AE2D" w14:textId="7B310059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B</w:t>
            </w:r>
          </w:p>
        </w:tc>
        <w:tc>
          <w:tcPr>
            <w:tcW w:w="1422" w:type="dxa"/>
            <w:vAlign w:val="center"/>
          </w:tcPr>
          <w:p w14:paraId="591A1316" w14:textId="7B75ADE7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8.6 ± 1.6</w:t>
            </w:r>
          </w:p>
        </w:tc>
        <w:tc>
          <w:tcPr>
            <w:tcW w:w="1620" w:type="dxa"/>
            <w:vAlign w:val="center"/>
          </w:tcPr>
          <w:p w14:paraId="6EB3C92A" w14:textId="4380382F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023941C7" w14:textId="58DE18D5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6 ± 0.6</w:t>
            </w:r>
          </w:p>
        </w:tc>
        <w:tc>
          <w:tcPr>
            <w:tcW w:w="1980" w:type="dxa"/>
            <w:vAlign w:val="center"/>
          </w:tcPr>
          <w:p w14:paraId="699D29F6" w14:textId="7E93A158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0 ± 0.0</w:t>
            </w:r>
          </w:p>
        </w:tc>
        <w:tc>
          <w:tcPr>
            <w:tcW w:w="1980" w:type="dxa"/>
            <w:vAlign w:val="center"/>
          </w:tcPr>
          <w:p w14:paraId="4D5FA4D3" w14:textId="3D2B5948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0 ± 0.0</w:t>
            </w:r>
          </w:p>
        </w:tc>
      </w:tr>
      <w:tr w:rsidR="00E63468" w:rsidRPr="003E10D5" w14:paraId="1F21428B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4DD85D36" w14:textId="40ADD196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C</w:t>
            </w:r>
          </w:p>
        </w:tc>
        <w:tc>
          <w:tcPr>
            <w:tcW w:w="1422" w:type="dxa"/>
            <w:vAlign w:val="center"/>
          </w:tcPr>
          <w:p w14:paraId="3B033B39" w14:textId="7057091E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89.5 ± 2.5</w:t>
            </w:r>
          </w:p>
        </w:tc>
        <w:tc>
          <w:tcPr>
            <w:tcW w:w="1620" w:type="dxa"/>
            <w:vAlign w:val="center"/>
          </w:tcPr>
          <w:p w14:paraId="007CB464" w14:textId="03EBF49D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4B2116A7" w14:textId="0DC807C1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3.0 ± 2.5</w:t>
            </w:r>
          </w:p>
        </w:tc>
        <w:tc>
          <w:tcPr>
            <w:tcW w:w="1980" w:type="dxa"/>
            <w:vAlign w:val="center"/>
          </w:tcPr>
          <w:p w14:paraId="4F6ED298" w14:textId="440D77AF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4 ± 1.0</w:t>
            </w:r>
          </w:p>
        </w:tc>
        <w:tc>
          <w:tcPr>
            <w:tcW w:w="1980" w:type="dxa"/>
            <w:vAlign w:val="center"/>
          </w:tcPr>
          <w:p w14:paraId="6991F2EC" w14:textId="0F06C0F4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0 ± 0.0</w:t>
            </w:r>
          </w:p>
        </w:tc>
      </w:tr>
      <w:tr w:rsidR="00E63468" w:rsidRPr="003E10D5" w14:paraId="42600390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5A029D2B" w14:textId="3FD9CF4D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D</w:t>
            </w:r>
          </w:p>
        </w:tc>
        <w:tc>
          <w:tcPr>
            <w:tcW w:w="1422" w:type="dxa"/>
            <w:vAlign w:val="center"/>
          </w:tcPr>
          <w:p w14:paraId="453845F6" w14:textId="3B8C2558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2 ± 1.5</w:t>
            </w:r>
          </w:p>
        </w:tc>
        <w:tc>
          <w:tcPr>
            <w:tcW w:w="1620" w:type="dxa"/>
            <w:vAlign w:val="center"/>
          </w:tcPr>
          <w:p w14:paraId="3154702F" w14:textId="2B9F7583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0F6094B1" w14:textId="072E5333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5 ± 0.8</w:t>
            </w:r>
          </w:p>
        </w:tc>
        <w:tc>
          <w:tcPr>
            <w:tcW w:w="1980" w:type="dxa"/>
            <w:vAlign w:val="center"/>
          </w:tcPr>
          <w:p w14:paraId="07350712" w14:textId="2178DAB2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6 ± 0.8</w:t>
            </w:r>
          </w:p>
        </w:tc>
        <w:tc>
          <w:tcPr>
            <w:tcW w:w="1980" w:type="dxa"/>
            <w:vAlign w:val="center"/>
          </w:tcPr>
          <w:p w14:paraId="185CFCEE" w14:textId="28EF7C7F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3 ± 1.3</w:t>
            </w:r>
          </w:p>
        </w:tc>
      </w:tr>
      <w:tr w:rsidR="00E63468" w:rsidRPr="003E10D5" w14:paraId="4FF8E5C9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787581A0" w14:textId="7328D461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E</w:t>
            </w:r>
          </w:p>
        </w:tc>
        <w:tc>
          <w:tcPr>
            <w:tcW w:w="1422" w:type="dxa"/>
            <w:vAlign w:val="center"/>
          </w:tcPr>
          <w:p w14:paraId="3E45C9CB" w14:textId="6249DEF8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89.4 ± 4.4</w:t>
            </w:r>
          </w:p>
        </w:tc>
        <w:tc>
          <w:tcPr>
            <w:tcW w:w="1620" w:type="dxa"/>
            <w:vAlign w:val="center"/>
          </w:tcPr>
          <w:p w14:paraId="4EFAE0EB" w14:textId="523E360A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099372B6" w14:textId="588C8B17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89.4 ± 3.2</w:t>
            </w:r>
          </w:p>
        </w:tc>
        <w:tc>
          <w:tcPr>
            <w:tcW w:w="1980" w:type="dxa"/>
            <w:vAlign w:val="center"/>
          </w:tcPr>
          <w:p w14:paraId="78A473B3" w14:textId="63255F79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5 ± 1.0</w:t>
            </w:r>
          </w:p>
        </w:tc>
        <w:tc>
          <w:tcPr>
            <w:tcW w:w="1980" w:type="dxa"/>
            <w:vAlign w:val="center"/>
          </w:tcPr>
          <w:p w14:paraId="57F79416" w14:textId="4B83B8C0" w:rsidR="00E63468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4 ± 1.0</w:t>
            </w:r>
          </w:p>
        </w:tc>
      </w:tr>
      <w:tr w:rsidR="00E63468" w:rsidRPr="003E10D5" w14:paraId="7A6765B4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1A942909" w14:textId="41F9488F" w:rsidR="00E63468" w:rsidRPr="00AF73F9" w:rsidRDefault="00E63468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F</w:t>
            </w:r>
          </w:p>
        </w:tc>
        <w:tc>
          <w:tcPr>
            <w:tcW w:w="1422" w:type="dxa"/>
            <w:vAlign w:val="center"/>
          </w:tcPr>
          <w:p w14:paraId="42E1DB38" w14:textId="76AA164E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40F71004" w14:textId="5188517A" w:rsidR="00E63468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890" w:type="dxa"/>
            <w:vAlign w:val="center"/>
          </w:tcPr>
          <w:p w14:paraId="612E49CF" w14:textId="394567C5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980" w:type="dxa"/>
            <w:vAlign w:val="center"/>
          </w:tcPr>
          <w:p w14:paraId="47D27AAB" w14:textId="0CEE4A3E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980" w:type="dxa"/>
            <w:vAlign w:val="center"/>
          </w:tcPr>
          <w:p w14:paraId="70B8BE3F" w14:textId="1862A501" w:rsidR="00E63468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</w:tr>
      <w:tr w:rsidR="00F1536D" w:rsidRPr="003E10D5" w14:paraId="48218C68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39DACACB" w14:textId="05EE71CA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F'</w:t>
            </w:r>
          </w:p>
        </w:tc>
        <w:tc>
          <w:tcPr>
            <w:tcW w:w="1422" w:type="dxa"/>
            <w:vAlign w:val="center"/>
          </w:tcPr>
          <w:p w14:paraId="19A290BC" w14:textId="690E8ECF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0C973E9D" w14:textId="522E4EFF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2149B6FF" w14:textId="4DB40142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3.1 ± 4.6</w:t>
            </w:r>
          </w:p>
        </w:tc>
        <w:tc>
          <w:tcPr>
            <w:tcW w:w="1980" w:type="dxa"/>
            <w:vAlign w:val="center"/>
          </w:tcPr>
          <w:p w14:paraId="23FE23B0" w14:textId="4BDDCF8B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.2 ± 2.1</w:t>
            </w:r>
          </w:p>
        </w:tc>
        <w:tc>
          <w:tcPr>
            <w:tcW w:w="1980" w:type="dxa"/>
            <w:vAlign w:val="center"/>
          </w:tcPr>
          <w:p w14:paraId="67ABE29D" w14:textId="652EDA1F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5 ± 0.8</w:t>
            </w:r>
          </w:p>
        </w:tc>
      </w:tr>
      <w:tr w:rsidR="00F1536D" w:rsidRPr="003E10D5" w14:paraId="0A85CAFC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4290001C" w14:textId="49F89694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F''</w:t>
            </w:r>
          </w:p>
        </w:tc>
        <w:tc>
          <w:tcPr>
            <w:tcW w:w="1422" w:type="dxa"/>
            <w:vAlign w:val="center"/>
          </w:tcPr>
          <w:p w14:paraId="296103D8" w14:textId="1051D36F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09DD4EDD" w14:textId="0B802963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0A271C27" w14:textId="38EC9B3C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980" w:type="dxa"/>
            <w:vAlign w:val="center"/>
          </w:tcPr>
          <w:p w14:paraId="196FA98F" w14:textId="2229FCEB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980" w:type="dxa"/>
            <w:vAlign w:val="center"/>
          </w:tcPr>
          <w:p w14:paraId="6BC89EED" w14:textId="5138DA04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</w:tr>
      <w:tr w:rsidR="00F1536D" w:rsidRPr="003E10D5" w14:paraId="31BB7513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197E761E" w14:textId="5E11ED04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G</w:t>
            </w:r>
          </w:p>
        </w:tc>
        <w:tc>
          <w:tcPr>
            <w:tcW w:w="1422" w:type="dxa"/>
            <w:vAlign w:val="center"/>
          </w:tcPr>
          <w:p w14:paraId="238612A0" w14:textId="3874E120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0 ± 0.0</w:t>
            </w:r>
          </w:p>
        </w:tc>
        <w:tc>
          <w:tcPr>
            <w:tcW w:w="1620" w:type="dxa"/>
            <w:vAlign w:val="center"/>
          </w:tcPr>
          <w:p w14:paraId="698540AA" w14:textId="0F9322E9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380EB0F8" w14:textId="2F734990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980" w:type="dxa"/>
            <w:vAlign w:val="center"/>
          </w:tcPr>
          <w:p w14:paraId="26A7F38F" w14:textId="43E875F3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980" w:type="dxa"/>
            <w:vAlign w:val="center"/>
          </w:tcPr>
          <w:p w14:paraId="14378A25" w14:textId="51BA1767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</w:tr>
      <w:tr w:rsidR="00F1536D" w:rsidRPr="003E10D5" w14:paraId="0AE8A59F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49BE5903" w14:textId="488861B9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G'</w:t>
            </w:r>
          </w:p>
        </w:tc>
        <w:tc>
          <w:tcPr>
            <w:tcW w:w="1422" w:type="dxa"/>
            <w:vAlign w:val="center"/>
          </w:tcPr>
          <w:p w14:paraId="2669B4E3" w14:textId="371EF630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404D386A" w14:textId="22EF37EA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6D7A0D14" w14:textId="73F9B8BB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99.7 ± 0.5</w:t>
            </w:r>
          </w:p>
        </w:tc>
        <w:tc>
          <w:tcPr>
            <w:tcW w:w="1980" w:type="dxa"/>
            <w:vAlign w:val="center"/>
          </w:tcPr>
          <w:p w14:paraId="7E54988C" w14:textId="27950C6A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79.0 ± 22.0</w:t>
            </w:r>
          </w:p>
        </w:tc>
        <w:tc>
          <w:tcPr>
            <w:tcW w:w="1980" w:type="dxa"/>
            <w:vAlign w:val="center"/>
          </w:tcPr>
          <w:p w14:paraId="0E6D1C70" w14:textId="7E89BFF3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75.0 ± 22.6</w:t>
            </w:r>
          </w:p>
        </w:tc>
      </w:tr>
      <w:tr w:rsidR="00F1536D" w:rsidRPr="003E10D5" w14:paraId="3F8E3E20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501C615B" w14:textId="0E37D61F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G''</w:t>
            </w:r>
          </w:p>
        </w:tc>
        <w:tc>
          <w:tcPr>
            <w:tcW w:w="1422" w:type="dxa"/>
            <w:vAlign w:val="center"/>
          </w:tcPr>
          <w:p w14:paraId="6BCFC1EA" w14:textId="4954C24F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1C4F1064" w14:textId="03AB05CD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203492D7" w14:textId="5A9D1312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88.9 ±  9.7</w:t>
            </w:r>
          </w:p>
        </w:tc>
        <w:tc>
          <w:tcPr>
            <w:tcW w:w="1980" w:type="dxa"/>
            <w:vAlign w:val="center"/>
          </w:tcPr>
          <w:p w14:paraId="1BF1F2A9" w14:textId="1D950DDC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65.3 ± 30.2</w:t>
            </w:r>
          </w:p>
        </w:tc>
        <w:tc>
          <w:tcPr>
            <w:tcW w:w="1980" w:type="dxa"/>
            <w:vAlign w:val="center"/>
          </w:tcPr>
          <w:p w14:paraId="2BF70BD9" w14:textId="63F5D551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53.9 ± 36.5</w:t>
            </w:r>
          </w:p>
        </w:tc>
      </w:tr>
      <w:tr w:rsidR="00F1536D" w:rsidRPr="003E10D5" w14:paraId="5E11D466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2F8205DA" w14:textId="05E0963C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H</w:t>
            </w:r>
          </w:p>
        </w:tc>
        <w:tc>
          <w:tcPr>
            <w:tcW w:w="1422" w:type="dxa"/>
            <w:vAlign w:val="center"/>
          </w:tcPr>
          <w:p w14:paraId="2A2756C9" w14:textId="017E67A1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423927A6" w14:textId="01FBF293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890" w:type="dxa"/>
            <w:vAlign w:val="center"/>
          </w:tcPr>
          <w:p w14:paraId="25B2E1D9" w14:textId="6604CF94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980" w:type="dxa"/>
            <w:vAlign w:val="center"/>
          </w:tcPr>
          <w:p w14:paraId="5A8F13CD" w14:textId="33B9A67E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980" w:type="dxa"/>
            <w:vAlign w:val="center"/>
          </w:tcPr>
          <w:p w14:paraId="3DF794BC" w14:textId="678EF7A9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</w:tr>
      <w:tr w:rsidR="00F1536D" w:rsidRPr="003E10D5" w14:paraId="2047BDA1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73EBC87A" w14:textId="627DE076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H'</w:t>
            </w:r>
          </w:p>
        </w:tc>
        <w:tc>
          <w:tcPr>
            <w:tcW w:w="1422" w:type="dxa"/>
            <w:vAlign w:val="center"/>
          </w:tcPr>
          <w:p w14:paraId="3776EC8D" w14:textId="47966E56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685DBD5B" w14:textId="26A5245A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6F36279E" w14:textId="04C3F3BF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980" w:type="dxa"/>
            <w:vAlign w:val="center"/>
          </w:tcPr>
          <w:p w14:paraId="0B9AD741" w14:textId="2E2EC788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4.1 ± 4.1</w:t>
            </w:r>
          </w:p>
        </w:tc>
        <w:tc>
          <w:tcPr>
            <w:tcW w:w="1980" w:type="dxa"/>
            <w:vAlign w:val="center"/>
          </w:tcPr>
          <w:p w14:paraId="4E40A005" w14:textId="40CF1A53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5 ± 0.9</w:t>
            </w:r>
          </w:p>
        </w:tc>
      </w:tr>
      <w:tr w:rsidR="00F1536D" w:rsidRPr="003E10D5" w14:paraId="547D3F6C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75A09BB8" w14:textId="2770D03C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H''</w:t>
            </w:r>
          </w:p>
        </w:tc>
        <w:tc>
          <w:tcPr>
            <w:tcW w:w="1422" w:type="dxa"/>
            <w:vAlign w:val="center"/>
          </w:tcPr>
          <w:p w14:paraId="2D82CA12" w14:textId="3A420A20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0D8EE17E" w14:textId="287A26A2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3D6D6728" w14:textId="5D8716C9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980" w:type="dxa"/>
            <w:vAlign w:val="center"/>
          </w:tcPr>
          <w:p w14:paraId="291B2ED7" w14:textId="12511D5F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 0.0</w:t>
            </w:r>
          </w:p>
        </w:tc>
        <w:tc>
          <w:tcPr>
            <w:tcW w:w="1980" w:type="dxa"/>
            <w:vAlign w:val="center"/>
          </w:tcPr>
          <w:p w14:paraId="12E0C89F" w14:textId="2473AC34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</w:tr>
      <w:tr w:rsidR="00F1536D" w:rsidRPr="003E10D5" w14:paraId="4B49C80D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741303B3" w14:textId="23C19511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I</w:t>
            </w:r>
          </w:p>
        </w:tc>
        <w:tc>
          <w:tcPr>
            <w:tcW w:w="1422" w:type="dxa"/>
            <w:vAlign w:val="center"/>
          </w:tcPr>
          <w:p w14:paraId="1881DE78" w14:textId="2CB75D17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49405F8F" w14:textId="0DAB1D81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890" w:type="dxa"/>
            <w:vAlign w:val="center"/>
          </w:tcPr>
          <w:p w14:paraId="459ED31B" w14:textId="77E21C2D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10.7 ± 16.2</w:t>
            </w:r>
          </w:p>
        </w:tc>
        <w:tc>
          <w:tcPr>
            <w:tcW w:w="1980" w:type="dxa"/>
            <w:vAlign w:val="center"/>
          </w:tcPr>
          <w:p w14:paraId="79158AB2" w14:textId="59CE40A3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980" w:type="dxa"/>
            <w:vAlign w:val="center"/>
          </w:tcPr>
          <w:p w14:paraId="4A76D157" w14:textId="43510C6D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</w:tr>
      <w:tr w:rsidR="00F1536D" w:rsidRPr="003E10D5" w14:paraId="4D9BB269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7275CD5E" w14:textId="366BE1CB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J</w:t>
            </w:r>
          </w:p>
        </w:tc>
        <w:tc>
          <w:tcPr>
            <w:tcW w:w="1422" w:type="dxa"/>
            <w:vAlign w:val="center"/>
          </w:tcPr>
          <w:p w14:paraId="2C5482C4" w14:textId="36C23DA4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67.3 ± 15.3</w:t>
            </w:r>
          </w:p>
        </w:tc>
        <w:tc>
          <w:tcPr>
            <w:tcW w:w="1620" w:type="dxa"/>
            <w:vAlign w:val="center"/>
          </w:tcPr>
          <w:p w14:paraId="4129572B" w14:textId="6BFEB2DA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890" w:type="dxa"/>
            <w:vAlign w:val="center"/>
          </w:tcPr>
          <w:p w14:paraId="6A01EEC6" w14:textId="14073184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63.6 ± 19.5</w:t>
            </w:r>
          </w:p>
        </w:tc>
        <w:tc>
          <w:tcPr>
            <w:tcW w:w="1980" w:type="dxa"/>
            <w:vAlign w:val="center"/>
          </w:tcPr>
          <w:p w14:paraId="6732202F" w14:textId="2B92AE4E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44.6 ± 33.5</w:t>
            </w:r>
          </w:p>
        </w:tc>
        <w:tc>
          <w:tcPr>
            <w:tcW w:w="1980" w:type="dxa"/>
            <w:vAlign w:val="center"/>
          </w:tcPr>
          <w:p w14:paraId="09098764" w14:textId="19AE6630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36.9 ± 21.5</w:t>
            </w:r>
          </w:p>
        </w:tc>
      </w:tr>
      <w:tr w:rsidR="00F1536D" w:rsidRPr="003E10D5" w14:paraId="3A36F308" w14:textId="77777777" w:rsidTr="001D6DB2">
        <w:trPr>
          <w:trHeight w:val="432"/>
        </w:trPr>
        <w:tc>
          <w:tcPr>
            <w:tcW w:w="1098" w:type="dxa"/>
            <w:vAlign w:val="center"/>
          </w:tcPr>
          <w:p w14:paraId="2B885EDB" w14:textId="2EABBBAD" w:rsidR="00F1536D" w:rsidRPr="00AF73F9" w:rsidRDefault="00F1536D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Area K</w:t>
            </w:r>
          </w:p>
        </w:tc>
        <w:tc>
          <w:tcPr>
            <w:tcW w:w="1422" w:type="dxa"/>
            <w:vAlign w:val="center"/>
          </w:tcPr>
          <w:p w14:paraId="29ABC5B6" w14:textId="72C00AD9" w:rsidR="00F1536D" w:rsidRPr="00AF73F9" w:rsidRDefault="00EA1C88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620" w:type="dxa"/>
            <w:vAlign w:val="center"/>
          </w:tcPr>
          <w:p w14:paraId="3DCC9BE7" w14:textId="5D2D729F" w:rsidR="00F1536D" w:rsidRPr="00AF73F9" w:rsidRDefault="00606520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890" w:type="dxa"/>
            <w:vAlign w:val="center"/>
          </w:tcPr>
          <w:p w14:paraId="6D85BD04" w14:textId="36D61397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0.0 ± 0.0</w:t>
            </w:r>
          </w:p>
        </w:tc>
        <w:tc>
          <w:tcPr>
            <w:tcW w:w="1980" w:type="dxa"/>
            <w:vAlign w:val="center"/>
          </w:tcPr>
          <w:p w14:paraId="3EB122F6" w14:textId="3C2FA3CA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7.0 ± 4.3</w:t>
            </w:r>
          </w:p>
        </w:tc>
        <w:tc>
          <w:tcPr>
            <w:tcW w:w="1980" w:type="dxa"/>
            <w:vAlign w:val="center"/>
          </w:tcPr>
          <w:p w14:paraId="2C970F69" w14:textId="5578714E" w:rsidR="00F1536D" w:rsidRPr="00AF73F9" w:rsidRDefault="00AF73F9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73F9">
              <w:rPr>
                <w:rFonts w:ascii="Times New Roman" w:hAnsi="Times New Roman" w:cs="Times New Roman"/>
                <w:sz w:val="22"/>
                <w:szCs w:val="22"/>
              </w:rPr>
              <w:t>4.9 ± 8.5</w:t>
            </w:r>
          </w:p>
        </w:tc>
      </w:tr>
    </w:tbl>
    <w:p w14:paraId="05693063" w14:textId="01CB4C39" w:rsidR="005D57C8" w:rsidRPr="003E10D5" w:rsidRDefault="001D6DB2" w:rsidP="001D6DB2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3E10D5">
        <w:rPr>
          <w:rFonts w:ascii="Times New Roman" w:hAnsi="Times New Roman" w:cs="Times New Roman"/>
          <w:sz w:val="20"/>
          <w:szCs w:val="20"/>
        </w:rPr>
        <w:t>The data are percentag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426767">
        <w:rPr>
          <w:rFonts w:ascii="Times New Roman" w:hAnsi="Times New Roman" w:cs="Times New Roman"/>
          <w:sz w:val="20"/>
          <w:szCs w:val="20"/>
        </w:rPr>
        <w:t xml:space="preserve">mean </w:t>
      </w:r>
      <w:r w:rsidR="00426767" w:rsidRPr="00AF73F9">
        <w:rPr>
          <w:rFonts w:ascii="Times New Roman" w:hAnsi="Times New Roman" w:cs="Times New Roman"/>
          <w:sz w:val="22"/>
          <w:szCs w:val="22"/>
        </w:rPr>
        <w:t>±</w:t>
      </w:r>
      <w:r w:rsidR="00426767">
        <w:rPr>
          <w:rFonts w:ascii="Times New Roman" w:hAnsi="Times New Roman" w:cs="Times New Roman"/>
          <w:sz w:val="22"/>
          <w:szCs w:val="22"/>
        </w:rPr>
        <w:t xml:space="preserve"> SD (</w:t>
      </w:r>
      <w:r>
        <w:rPr>
          <w:rFonts w:ascii="Times New Roman" w:hAnsi="Times New Roman" w:cs="Times New Roman"/>
          <w:sz w:val="20"/>
          <w:szCs w:val="20"/>
        </w:rPr>
        <w:t>n=4 for each rat strain</w:t>
      </w:r>
      <w:r w:rsidR="0042676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 LE: Long-Evans, SD: Sprague-Dawley.</w:t>
      </w:r>
    </w:p>
    <w:sectPr w:rsidR="005D57C8" w:rsidRPr="003E10D5" w:rsidSect="00BC6AD2">
      <w:pgSz w:w="13040" w:h="18440"/>
      <w:pgMar w:top="1699" w:right="2510" w:bottom="1843" w:left="1843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05445" w14:textId="77777777" w:rsidR="001E6C8D" w:rsidRDefault="001E6C8D" w:rsidP="005C5A63">
      <w:r>
        <w:separator/>
      </w:r>
    </w:p>
  </w:endnote>
  <w:endnote w:type="continuationSeparator" w:id="0">
    <w:p w14:paraId="6363A0C0" w14:textId="77777777" w:rsidR="001E6C8D" w:rsidRDefault="001E6C8D" w:rsidP="005C5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C0436" w14:textId="77777777" w:rsidR="001E6C8D" w:rsidRDefault="001E6C8D" w:rsidP="005C5A63">
      <w:r>
        <w:separator/>
      </w:r>
    </w:p>
  </w:footnote>
  <w:footnote w:type="continuationSeparator" w:id="0">
    <w:p w14:paraId="3A213AC5" w14:textId="77777777" w:rsidR="001E6C8D" w:rsidRDefault="001E6C8D" w:rsidP="005C5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C4DA8062">
      <w:start w:val="1"/>
      <w:numFmt w:val="decimal"/>
      <w:pStyle w:val="Numberedlist"/>
      <w:lvlText w:val="(%1)"/>
      <w:lvlJc w:val="right"/>
      <w:pPr>
        <w:ind w:left="720" w:hanging="153"/>
      </w:pPr>
      <w:rPr>
        <w:rFonts w:cs="Times New Roman" w:hint="default"/>
      </w:rPr>
    </w:lvl>
    <w:lvl w:ilvl="1" w:tplc="A31606E6">
      <w:start w:val="1"/>
      <w:numFmt w:val="lowerLetter"/>
      <w:lvlText w:val="(%2)"/>
      <w:lvlJc w:val="left"/>
      <w:pPr>
        <w:ind w:left="1440" w:hanging="360"/>
      </w:pPr>
      <w:rPr>
        <w:rFonts w:cs="Times New Roman" w:hint="default"/>
      </w:rPr>
    </w:lvl>
    <w:lvl w:ilvl="2" w:tplc="F5EAC1AE">
      <w:start w:val="1"/>
      <w:numFmt w:val="lowerRoman"/>
      <w:lvlText w:val="(%3)"/>
      <w:lvlJc w:val="right"/>
      <w:pPr>
        <w:ind w:left="2160" w:hanging="180"/>
      </w:pPr>
      <w:rPr>
        <w:rFonts w:cs="Times New Roman" w:hint="default"/>
      </w:rPr>
    </w:lvl>
    <w:lvl w:ilvl="3" w:tplc="C10C61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18C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66601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65E433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F0A25B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22283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BD96BF8"/>
    <w:multiLevelType w:val="hybridMultilevel"/>
    <w:tmpl w:val="76D2C65A"/>
    <w:lvl w:ilvl="0" w:tplc="2236DEA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A0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014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C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274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F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A7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E7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F3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6358">
    <w:abstractNumId w:val="0"/>
  </w:num>
  <w:num w:numId="2" w16cid:durableId="1185823210">
    <w:abstractNumId w:val="1"/>
  </w:num>
  <w:num w:numId="3" w16cid:durableId="984241686">
    <w:abstractNumId w:val="0"/>
  </w:num>
  <w:num w:numId="4" w16cid:durableId="427699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0A"/>
    <w:rsid w:val="00021643"/>
    <w:rsid w:val="000340C1"/>
    <w:rsid w:val="00040A40"/>
    <w:rsid w:val="0005619A"/>
    <w:rsid w:val="00072ACC"/>
    <w:rsid w:val="000A5767"/>
    <w:rsid w:val="000A5833"/>
    <w:rsid w:val="000C32C3"/>
    <w:rsid w:val="000C5C70"/>
    <w:rsid w:val="001100A2"/>
    <w:rsid w:val="00131156"/>
    <w:rsid w:val="00140806"/>
    <w:rsid w:val="001545BF"/>
    <w:rsid w:val="00157D4E"/>
    <w:rsid w:val="001625AC"/>
    <w:rsid w:val="001D1E80"/>
    <w:rsid w:val="001D6DB2"/>
    <w:rsid w:val="001E6C8D"/>
    <w:rsid w:val="001F5346"/>
    <w:rsid w:val="002130FD"/>
    <w:rsid w:val="002154D2"/>
    <w:rsid w:val="0022542E"/>
    <w:rsid w:val="00237449"/>
    <w:rsid w:val="002415EE"/>
    <w:rsid w:val="0024574E"/>
    <w:rsid w:val="00257215"/>
    <w:rsid w:val="00274AD7"/>
    <w:rsid w:val="0028095A"/>
    <w:rsid w:val="002A3FE5"/>
    <w:rsid w:val="002A7723"/>
    <w:rsid w:val="002B41F6"/>
    <w:rsid w:val="002D116E"/>
    <w:rsid w:val="002D4AB6"/>
    <w:rsid w:val="002E0C45"/>
    <w:rsid w:val="003207A9"/>
    <w:rsid w:val="00334042"/>
    <w:rsid w:val="00334539"/>
    <w:rsid w:val="003468B4"/>
    <w:rsid w:val="00347572"/>
    <w:rsid w:val="003840E4"/>
    <w:rsid w:val="0039132B"/>
    <w:rsid w:val="00395F8A"/>
    <w:rsid w:val="00395F91"/>
    <w:rsid w:val="003967D1"/>
    <w:rsid w:val="003A0630"/>
    <w:rsid w:val="003A6FA7"/>
    <w:rsid w:val="003B0111"/>
    <w:rsid w:val="003B5FC7"/>
    <w:rsid w:val="003C1FEF"/>
    <w:rsid w:val="003C3FBA"/>
    <w:rsid w:val="003C7A1D"/>
    <w:rsid w:val="003D212A"/>
    <w:rsid w:val="003D565B"/>
    <w:rsid w:val="003E10D5"/>
    <w:rsid w:val="00406E98"/>
    <w:rsid w:val="0041766C"/>
    <w:rsid w:val="00426767"/>
    <w:rsid w:val="00433249"/>
    <w:rsid w:val="00435500"/>
    <w:rsid w:val="0046004D"/>
    <w:rsid w:val="00487C12"/>
    <w:rsid w:val="00491F85"/>
    <w:rsid w:val="004B0F09"/>
    <w:rsid w:val="004C5707"/>
    <w:rsid w:val="004D534B"/>
    <w:rsid w:val="004F41AD"/>
    <w:rsid w:val="00507AF5"/>
    <w:rsid w:val="005129B9"/>
    <w:rsid w:val="005133F8"/>
    <w:rsid w:val="0054309C"/>
    <w:rsid w:val="00580EEA"/>
    <w:rsid w:val="00584912"/>
    <w:rsid w:val="005C5A63"/>
    <w:rsid w:val="005D57C8"/>
    <w:rsid w:val="005E582D"/>
    <w:rsid w:val="00606520"/>
    <w:rsid w:val="00606591"/>
    <w:rsid w:val="00612742"/>
    <w:rsid w:val="00613782"/>
    <w:rsid w:val="00621141"/>
    <w:rsid w:val="00626750"/>
    <w:rsid w:val="00632931"/>
    <w:rsid w:val="00633035"/>
    <w:rsid w:val="00644B71"/>
    <w:rsid w:val="006527DE"/>
    <w:rsid w:val="00654BE8"/>
    <w:rsid w:val="006664EE"/>
    <w:rsid w:val="006C2522"/>
    <w:rsid w:val="006C72C4"/>
    <w:rsid w:val="006D1531"/>
    <w:rsid w:val="006F65B0"/>
    <w:rsid w:val="0076613E"/>
    <w:rsid w:val="00773AFD"/>
    <w:rsid w:val="007967CB"/>
    <w:rsid w:val="007A6732"/>
    <w:rsid w:val="007C48C7"/>
    <w:rsid w:val="007D1E33"/>
    <w:rsid w:val="007E71CA"/>
    <w:rsid w:val="007E7786"/>
    <w:rsid w:val="007F6636"/>
    <w:rsid w:val="0080241B"/>
    <w:rsid w:val="00802A6A"/>
    <w:rsid w:val="00802F6B"/>
    <w:rsid w:val="0080316B"/>
    <w:rsid w:val="0080349C"/>
    <w:rsid w:val="00820890"/>
    <w:rsid w:val="00831439"/>
    <w:rsid w:val="00837AD4"/>
    <w:rsid w:val="008559DA"/>
    <w:rsid w:val="00855A2D"/>
    <w:rsid w:val="008904C3"/>
    <w:rsid w:val="0089300A"/>
    <w:rsid w:val="00896EF5"/>
    <w:rsid w:val="008A131D"/>
    <w:rsid w:val="008A74DC"/>
    <w:rsid w:val="008B0A79"/>
    <w:rsid w:val="008E1438"/>
    <w:rsid w:val="009043D5"/>
    <w:rsid w:val="00904AD4"/>
    <w:rsid w:val="009154F5"/>
    <w:rsid w:val="0093111A"/>
    <w:rsid w:val="009356CE"/>
    <w:rsid w:val="009378C6"/>
    <w:rsid w:val="00956BA5"/>
    <w:rsid w:val="0096510D"/>
    <w:rsid w:val="00970FA3"/>
    <w:rsid w:val="00987ED5"/>
    <w:rsid w:val="009C12A2"/>
    <w:rsid w:val="009C2BE5"/>
    <w:rsid w:val="009D654E"/>
    <w:rsid w:val="009E48AC"/>
    <w:rsid w:val="009F0757"/>
    <w:rsid w:val="00A100BE"/>
    <w:rsid w:val="00A141BC"/>
    <w:rsid w:val="00A21204"/>
    <w:rsid w:val="00A5190A"/>
    <w:rsid w:val="00A6073C"/>
    <w:rsid w:val="00A648A4"/>
    <w:rsid w:val="00A82504"/>
    <w:rsid w:val="00A87CB4"/>
    <w:rsid w:val="00AA74C6"/>
    <w:rsid w:val="00AB3321"/>
    <w:rsid w:val="00AC5B80"/>
    <w:rsid w:val="00AD6A42"/>
    <w:rsid w:val="00AF73F9"/>
    <w:rsid w:val="00B07F9C"/>
    <w:rsid w:val="00B14A13"/>
    <w:rsid w:val="00B23C93"/>
    <w:rsid w:val="00B27D55"/>
    <w:rsid w:val="00B321AF"/>
    <w:rsid w:val="00B6374B"/>
    <w:rsid w:val="00B657D6"/>
    <w:rsid w:val="00B83AE0"/>
    <w:rsid w:val="00B84DD7"/>
    <w:rsid w:val="00B86660"/>
    <w:rsid w:val="00BA4FB0"/>
    <w:rsid w:val="00BB18EB"/>
    <w:rsid w:val="00BC1B9C"/>
    <w:rsid w:val="00BC27C0"/>
    <w:rsid w:val="00BC6AD2"/>
    <w:rsid w:val="00BD312A"/>
    <w:rsid w:val="00BE21F2"/>
    <w:rsid w:val="00C22AC8"/>
    <w:rsid w:val="00C26BA7"/>
    <w:rsid w:val="00C30F99"/>
    <w:rsid w:val="00C47B6C"/>
    <w:rsid w:val="00C52B0F"/>
    <w:rsid w:val="00C56380"/>
    <w:rsid w:val="00C87BBA"/>
    <w:rsid w:val="00C93799"/>
    <w:rsid w:val="00C969E3"/>
    <w:rsid w:val="00CA6E12"/>
    <w:rsid w:val="00CC2304"/>
    <w:rsid w:val="00CD1E57"/>
    <w:rsid w:val="00CD639A"/>
    <w:rsid w:val="00CD679F"/>
    <w:rsid w:val="00CF17B7"/>
    <w:rsid w:val="00D039B4"/>
    <w:rsid w:val="00D12D3B"/>
    <w:rsid w:val="00D143EC"/>
    <w:rsid w:val="00D23CB0"/>
    <w:rsid w:val="00D302F0"/>
    <w:rsid w:val="00D56EA1"/>
    <w:rsid w:val="00D72F3C"/>
    <w:rsid w:val="00D85A50"/>
    <w:rsid w:val="00D93AAF"/>
    <w:rsid w:val="00DA272C"/>
    <w:rsid w:val="00DA4AF2"/>
    <w:rsid w:val="00DB099D"/>
    <w:rsid w:val="00DC467C"/>
    <w:rsid w:val="00E05C18"/>
    <w:rsid w:val="00E108A9"/>
    <w:rsid w:val="00E16964"/>
    <w:rsid w:val="00E63468"/>
    <w:rsid w:val="00E63C9F"/>
    <w:rsid w:val="00E773DB"/>
    <w:rsid w:val="00E93B32"/>
    <w:rsid w:val="00E95C65"/>
    <w:rsid w:val="00EA1C88"/>
    <w:rsid w:val="00EA693F"/>
    <w:rsid w:val="00EE3EC7"/>
    <w:rsid w:val="00F135E9"/>
    <w:rsid w:val="00F1536D"/>
    <w:rsid w:val="00F22A2C"/>
    <w:rsid w:val="00F23C26"/>
    <w:rsid w:val="00F30128"/>
    <w:rsid w:val="00F55165"/>
    <w:rsid w:val="00F62DFE"/>
    <w:rsid w:val="00F666ED"/>
    <w:rsid w:val="00F7002B"/>
    <w:rsid w:val="00FA719A"/>
    <w:rsid w:val="00FB4401"/>
    <w:rsid w:val="00FE0A9E"/>
    <w:rsid w:val="00FF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95ED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4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24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4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4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4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4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4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4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4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">
    <w:name w:val="Style"/>
    <w:basedOn w:val="a0"/>
    <w:rsid w:val="00157D4E"/>
    <w:rPr>
      <w:rFonts w:ascii="Arial" w:hAnsi="Arial"/>
      <w:sz w:val="20"/>
    </w:rPr>
  </w:style>
  <w:style w:type="paragraph" w:styleId="a3">
    <w:name w:val="annotation text"/>
    <w:basedOn w:val="a"/>
    <w:link w:val="a4"/>
    <w:uiPriority w:val="99"/>
    <w:unhideWhenUsed/>
    <w:qFormat/>
    <w:rsid w:val="00347572"/>
    <w:pPr>
      <w:jc w:val="left"/>
    </w:pPr>
    <w:rPr>
      <w:rFonts w:ascii="Arial" w:hAnsi="Arial"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347572"/>
    <w:rPr>
      <w:rFonts w:ascii="Arial" w:hAnsi="Arial"/>
      <w:sz w:val="20"/>
      <w:szCs w:val="20"/>
    </w:rPr>
  </w:style>
  <w:style w:type="paragraph" w:customStyle="1" w:styleId="Articletitle">
    <w:name w:val="Article title"/>
    <w:basedOn w:val="a"/>
    <w:next w:val="a"/>
    <w:qFormat/>
    <w:rsid w:val="000A58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A58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A58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A5833"/>
  </w:style>
  <w:style w:type="paragraph" w:customStyle="1" w:styleId="Abstract">
    <w:name w:val="Abstract"/>
    <w:basedOn w:val="a"/>
    <w:next w:val="Keywords"/>
    <w:qFormat/>
    <w:rsid w:val="000A58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A58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A5833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A58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5833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A58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A58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A5833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A5833"/>
    <w:pPr>
      <w:spacing w:before="240" w:line="360" w:lineRule="auto"/>
    </w:pPr>
  </w:style>
  <w:style w:type="paragraph" w:customStyle="1" w:styleId="Footnotes">
    <w:name w:val="Footnotes"/>
    <w:basedOn w:val="a"/>
    <w:qFormat/>
    <w:rsid w:val="000A58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A58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A5833"/>
  </w:style>
  <w:style w:type="paragraph" w:customStyle="1" w:styleId="Paragraph">
    <w:name w:val="Paragraph"/>
    <w:basedOn w:val="a"/>
    <w:next w:val="Newparagraph"/>
    <w:qFormat/>
    <w:rsid w:val="000A5833"/>
    <w:pPr>
      <w:spacing w:before="240"/>
    </w:pPr>
  </w:style>
  <w:style w:type="paragraph" w:customStyle="1" w:styleId="Newparagraph">
    <w:name w:val="New paragraph"/>
    <w:basedOn w:val="a"/>
    <w:qFormat/>
    <w:rsid w:val="000A5833"/>
    <w:pPr>
      <w:ind w:firstLine="720"/>
    </w:pPr>
  </w:style>
  <w:style w:type="paragraph" w:customStyle="1" w:styleId="References">
    <w:name w:val="References"/>
    <w:basedOn w:val="a"/>
    <w:qFormat/>
    <w:rsid w:val="000A58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5833"/>
  </w:style>
  <w:style w:type="paragraph" w:customStyle="1" w:styleId="Bulletedlist">
    <w:name w:val="Bulleted list"/>
    <w:basedOn w:val="Paragraph"/>
    <w:next w:val="Paragraph"/>
    <w:qFormat/>
    <w:rsid w:val="000A5833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A5833"/>
    <w:pPr>
      <w:widowControl/>
      <w:spacing w:before="360"/>
    </w:pPr>
  </w:style>
  <w:style w:type="character" w:customStyle="1" w:styleId="ref-title">
    <w:name w:val="ref-title"/>
    <w:basedOn w:val="a0"/>
    <w:rsid w:val="000A5833"/>
    <w:rPr>
      <w:rFonts w:cs="Times New Roman"/>
    </w:rPr>
  </w:style>
  <w:style w:type="character" w:customStyle="1" w:styleId="ref-journal">
    <w:name w:val="ref-journal"/>
    <w:basedOn w:val="a0"/>
    <w:rsid w:val="000A5833"/>
    <w:rPr>
      <w:rFonts w:cs="Times New Roman"/>
    </w:rPr>
  </w:style>
  <w:style w:type="character" w:customStyle="1" w:styleId="ref-vol">
    <w:name w:val="ref-vol"/>
    <w:basedOn w:val="a0"/>
    <w:rsid w:val="000A5833"/>
    <w:rPr>
      <w:rFonts w:cs="Times New Roman"/>
    </w:rPr>
  </w:style>
  <w:style w:type="character" w:customStyle="1" w:styleId="ref-lnk">
    <w:name w:val="ref-lnk"/>
    <w:basedOn w:val="a0"/>
    <w:rsid w:val="000A5833"/>
    <w:rPr>
      <w:rFonts w:cs="Times New Roman"/>
    </w:rPr>
  </w:style>
  <w:style w:type="character" w:customStyle="1" w:styleId="10">
    <w:name w:val="見出し 1 (文字)"/>
    <w:basedOn w:val="a0"/>
    <w:link w:val="1"/>
    <w:uiPriority w:val="9"/>
    <w:rsid w:val="00FF248C"/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paragraph" w:styleId="a5">
    <w:name w:val="Normal Indent"/>
    <w:basedOn w:val="a"/>
    <w:uiPriority w:val="99"/>
    <w:semiHidden/>
    <w:unhideWhenUsed/>
    <w:rsid w:val="00FF248C"/>
    <w:pPr>
      <w:ind w:left="720"/>
    </w:pPr>
  </w:style>
  <w:style w:type="paragraph" w:styleId="a6">
    <w:name w:val="footnote text"/>
    <w:basedOn w:val="a"/>
    <w:link w:val="a7"/>
    <w:uiPriority w:val="99"/>
    <w:semiHidden/>
    <w:unhideWhenUsed/>
    <w:rsid w:val="00FF248C"/>
    <w:rPr>
      <w:sz w:val="20"/>
      <w:szCs w:val="20"/>
    </w:rPr>
  </w:style>
  <w:style w:type="character" w:customStyle="1" w:styleId="a7">
    <w:name w:val="脚注文字列 (文字)"/>
    <w:basedOn w:val="a0"/>
    <w:link w:val="a6"/>
    <w:uiPriority w:val="99"/>
    <w:semiHidden/>
    <w:rsid w:val="00FF248C"/>
    <w:rPr>
      <w:rFonts w:asciiTheme="minorHAnsi" w:eastAsiaTheme="minorEastAsia" w:hAnsiTheme="minorHAnsi" w:cstheme="minorBidi"/>
      <w:lang w:eastAsia="ja-JP"/>
      <w14:ligatures w14:val="none"/>
    </w:rPr>
  </w:style>
  <w:style w:type="paragraph" w:styleId="a8">
    <w:name w:val="header"/>
    <w:basedOn w:val="a"/>
    <w:link w:val="a9"/>
    <w:uiPriority w:val="99"/>
    <w:unhideWhenUsed/>
    <w:rsid w:val="00FF248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paragraph" w:styleId="aa">
    <w:name w:val="footer"/>
    <w:basedOn w:val="a"/>
    <w:link w:val="ab"/>
    <w:uiPriority w:val="99"/>
    <w:unhideWhenUsed/>
    <w:rsid w:val="00FF248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character" w:styleId="ac">
    <w:name w:val="footnote reference"/>
    <w:basedOn w:val="a0"/>
    <w:uiPriority w:val="99"/>
    <w:semiHidden/>
    <w:unhideWhenUsed/>
    <w:rsid w:val="00FF248C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F248C"/>
    <w:rPr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FF248C"/>
  </w:style>
  <w:style w:type="character" w:styleId="af">
    <w:name w:val="endnote reference"/>
    <w:basedOn w:val="a0"/>
    <w:uiPriority w:val="99"/>
    <w:semiHidden/>
    <w:unhideWhenUsed/>
    <w:rsid w:val="00FF248C"/>
    <w:rPr>
      <w:vertAlign w:val="superscript"/>
    </w:rPr>
  </w:style>
  <w:style w:type="paragraph" w:styleId="af0">
    <w:name w:val="endnote text"/>
    <w:basedOn w:val="a"/>
    <w:link w:val="af1"/>
    <w:uiPriority w:val="99"/>
    <w:semiHidden/>
    <w:unhideWhenUsed/>
    <w:rsid w:val="00FF248C"/>
    <w:rPr>
      <w:sz w:val="20"/>
      <w:szCs w:val="20"/>
    </w:rPr>
  </w:style>
  <w:style w:type="character" w:customStyle="1" w:styleId="af1">
    <w:name w:val="文末脚注文字列 (文字)"/>
    <w:basedOn w:val="a0"/>
    <w:link w:val="af0"/>
    <w:uiPriority w:val="99"/>
    <w:semiHidden/>
    <w:rsid w:val="00FF248C"/>
    <w:rPr>
      <w:rFonts w:asciiTheme="minorHAnsi" w:eastAsiaTheme="minorEastAsia" w:hAnsiTheme="minorHAnsi" w:cstheme="minorBidi"/>
      <w:lang w:eastAsia="ja-JP"/>
      <w14:ligatures w14:val="none"/>
    </w:rPr>
  </w:style>
  <w:style w:type="character" w:styleId="af2">
    <w:name w:val="Hyperlink"/>
    <w:uiPriority w:val="99"/>
    <w:semiHidden/>
    <w:unhideWhenUsed/>
    <w:rsid w:val="00FF248C"/>
    <w:rPr>
      <w:color w:val="0563C1" w:themeColor="hyperlink"/>
      <w:u w:val="single"/>
    </w:rPr>
  </w:style>
  <w:style w:type="character" w:styleId="af3">
    <w:name w:val="Strong"/>
    <w:basedOn w:val="a0"/>
    <w:uiPriority w:val="22"/>
    <w:qFormat/>
    <w:rsid w:val="00FF248C"/>
    <w:rPr>
      <w:b/>
      <w:bCs/>
    </w:rPr>
  </w:style>
  <w:style w:type="paragraph" w:styleId="Web">
    <w:name w:val="Normal (Web)"/>
    <w:basedOn w:val="a"/>
    <w:uiPriority w:val="99"/>
    <w:semiHidden/>
    <w:unhideWhenUsed/>
    <w:rsid w:val="00FF248C"/>
    <w:rPr>
      <w:rFonts w:ascii="Times New Roman" w:hAnsi="Times New Roman" w:cs="ＭＳ Ｐゴシック"/>
      <w:sz w:val="24"/>
    </w:rPr>
  </w:style>
  <w:style w:type="paragraph" w:styleId="af4">
    <w:name w:val="annotation subject"/>
    <w:basedOn w:val="a3"/>
    <w:next w:val="a3"/>
    <w:link w:val="af5"/>
    <w:uiPriority w:val="99"/>
    <w:semiHidden/>
    <w:unhideWhenUsed/>
    <w:rsid w:val="00FF248C"/>
    <w:rPr>
      <w:b/>
      <w:bCs/>
    </w:rPr>
  </w:style>
  <w:style w:type="character" w:customStyle="1" w:styleId="af5">
    <w:name w:val="コメント内容 (文字)"/>
    <w:basedOn w:val="a4"/>
    <w:link w:val="af4"/>
    <w:uiPriority w:val="99"/>
    <w:semiHidden/>
    <w:rsid w:val="00FF248C"/>
    <w:rPr>
      <w:rFonts w:ascii="Arial" w:eastAsiaTheme="minorEastAsia" w:hAnsi="Arial" w:cstheme="minorBidi"/>
      <w:b/>
      <w:bCs/>
      <w:sz w:val="20"/>
      <w:szCs w:val="20"/>
      <w:lang w:eastAsia="ja-JP"/>
      <w14:ligatures w14:val="none"/>
    </w:rPr>
  </w:style>
  <w:style w:type="paragraph" w:styleId="af6">
    <w:name w:val="Balloon Text"/>
    <w:basedOn w:val="a"/>
    <w:link w:val="af7"/>
    <w:uiPriority w:val="99"/>
    <w:semiHidden/>
    <w:unhideWhenUsed/>
    <w:rsid w:val="00FF248C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FF248C"/>
    <w:rPr>
      <w:rFonts w:ascii="Segoe UI" w:eastAsiaTheme="minorEastAsia" w:hAnsi="Segoe UI" w:cs="Segoe UI"/>
      <w:sz w:val="18"/>
      <w:szCs w:val="18"/>
      <w:lang w:eastAsia="ja-JP"/>
      <w14:ligatures w14:val="none"/>
    </w:rPr>
  </w:style>
  <w:style w:type="paragraph" w:styleId="af8">
    <w:name w:val="List Paragraph"/>
    <w:basedOn w:val="a"/>
    <w:uiPriority w:val="34"/>
    <w:qFormat/>
    <w:rsid w:val="00FF248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3B0111"/>
    <w:pPr>
      <w:jc w:val="center"/>
    </w:pPr>
    <w:rPr>
      <w:rFonts w:ascii="Al Bayan" w:eastAsia="游明朝" w:hAnsi="Al Bayan" w:cs="Al Bayan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B0111"/>
    <w:rPr>
      <w:rFonts w:ascii="Al Bayan" w:eastAsia="游明朝" w:hAnsi="Al Bayan" w:cs="Al Bayan"/>
    </w:rPr>
  </w:style>
  <w:style w:type="character" w:customStyle="1" w:styleId="EndNoteBibliography0">
    <w:name w:val="EndNote Bibliography (文字)"/>
    <w:basedOn w:val="a0"/>
    <w:link w:val="EndNoteBibliography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character" w:customStyle="1" w:styleId="apple-converted-space">
    <w:name w:val="apple-converted-space"/>
    <w:basedOn w:val="a0"/>
    <w:rsid w:val="003B0111"/>
    <w:rPr>
      <w:rFonts w:cs="Times New Roman"/>
    </w:rPr>
  </w:style>
  <w:style w:type="paragraph" w:customStyle="1" w:styleId="yiv2138192127msonormal">
    <w:name w:val="yiv2138192127msonormal"/>
    <w:basedOn w:val="a"/>
    <w:rsid w:val="003B0111"/>
    <w:pPr>
      <w:spacing w:before="100" w:beforeAutospacing="1" w:after="100" w:afterAutospacing="1"/>
    </w:pPr>
  </w:style>
  <w:style w:type="character" w:customStyle="1" w:styleId="yiv2138192127st1">
    <w:name w:val="yiv2138192127st1"/>
    <w:rsid w:val="003B0111"/>
  </w:style>
  <w:style w:type="character" w:styleId="af9">
    <w:name w:val="page number"/>
    <w:basedOn w:val="a0"/>
    <w:uiPriority w:val="99"/>
    <w:semiHidden/>
    <w:unhideWhenUsed/>
    <w:rsid w:val="00FF248C"/>
  </w:style>
  <w:style w:type="character" w:styleId="afa">
    <w:name w:val="Unresolved Mention"/>
    <w:basedOn w:val="a0"/>
    <w:uiPriority w:val="99"/>
    <w:semiHidden/>
    <w:unhideWhenUsed/>
    <w:rsid w:val="00FF248C"/>
    <w:rPr>
      <w:color w:val="605E5C"/>
      <w:shd w:val="clear" w:color="auto" w:fill="E1DFDD"/>
    </w:rPr>
  </w:style>
  <w:style w:type="paragraph" w:styleId="afb">
    <w:name w:val="Body Text"/>
    <w:basedOn w:val="a"/>
    <w:link w:val="afc"/>
    <w:uiPriority w:val="99"/>
    <w:semiHidden/>
    <w:unhideWhenUsed/>
    <w:rsid w:val="00FF248C"/>
    <w:pPr>
      <w:spacing w:after="120"/>
    </w:pPr>
  </w:style>
  <w:style w:type="character" w:customStyle="1" w:styleId="afc">
    <w:name w:val="本文 (文字)"/>
    <w:basedOn w:val="a0"/>
    <w:link w:val="afb"/>
    <w:uiPriority w:val="99"/>
    <w:semiHidden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character" w:customStyle="1" w:styleId="period">
    <w:name w:val="period"/>
    <w:basedOn w:val="a0"/>
    <w:rsid w:val="00257215"/>
  </w:style>
  <w:style w:type="character" w:customStyle="1" w:styleId="cit">
    <w:name w:val="cit"/>
    <w:basedOn w:val="a0"/>
    <w:rsid w:val="00257215"/>
  </w:style>
  <w:style w:type="character" w:customStyle="1" w:styleId="markedcontent">
    <w:name w:val="markedcontent"/>
    <w:basedOn w:val="a0"/>
    <w:rsid w:val="00257215"/>
  </w:style>
  <w:style w:type="character" w:customStyle="1" w:styleId="60">
    <w:name w:val="見出し 6 (文字)"/>
    <w:basedOn w:val="a0"/>
    <w:link w:val="6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paragraph" w:styleId="afd">
    <w:name w:val="Title"/>
    <w:basedOn w:val="a"/>
    <w:next w:val="a"/>
    <w:link w:val="afe"/>
    <w:uiPriority w:val="10"/>
    <w:qFormat/>
    <w:rsid w:val="00FF24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e">
    <w:name w:val="表題 (文字)"/>
    <w:basedOn w:val="a0"/>
    <w:link w:val="afd"/>
    <w:uiPriority w:val="10"/>
    <w:rsid w:val="00FF248C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paragraph" w:styleId="aff">
    <w:name w:val="Subtitle"/>
    <w:basedOn w:val="a"/>
    <w:next w:val="a"/>
    <w:link w:val="aff0"/>
    <w:uiPriority w:val="11"/>
    <w:qFormat/>
    <w:rsid w:val="00FF24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f0">
    <w:name w:val="副題 (文字)"/>
    <w:basedOn w:val="a0"/>
    <w:link w:val="aff"/>
    <w:uiPriority w:val="11"/>
    <w:rsid w:val="00FF24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none"/>
    </w:rPr>
  </w:style>
  <w:style w:type="paragraph" w:styleId="aff1">
    <w:name w:val="Quote"/>
    <w:basedOn w:val="a"/>
    <w:next w:val="a"/>
    <w:link w:val="aff2"/>
    <w:uiPriority w:val="29"/>
    <w:qFormat/>
    <w:rsid w:val="00FF24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2">
    <w:name w:val="引用文 (文字)"/>
    <w:basedOn w:val="a0"/>
    <w:link w:val="aff1"/>
    <w:uiPriority w:val="29"/>
    <w:rsid w:val="00FF248C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:lang w:eastAsia="ja-JP"/>
      <w14:ligatures w14:val="none"/>
    </w:rPr>
  </w:style>
  <w:style w:type="paragraph" w:styleId="21">
    <w:name w:val="Intense Quote"/>
    <w:basedOn w:val="a"/>
    <w:next w:val="a"/>
    <w:link w:val="22"/>
    <w:uiPriority w:val="30"/>
    <w:qFormat/>
    <w:rsid w:val="00FF24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FF248C"/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4"/>
      <w:lang w:eastAsia="ja-JP"/>
      <w14:ligatures w14:val="none"/>
    </w:rPr>
  </w:style>
  <w:style w:type="character" w:styleId="23">
    <w:name w:val="Intense Emphasis"/>
    <w:basedOn w:val="a0"/>
    <w:uiPriority w:val="21"/>
    <w:qFormat/>
    <w:rsid w:val="00FF248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F248C"/>
    <w:rPr>
      <w:b/>
      <w:bCs/>
      <w:smallCaps/>
      <w:color w:val="2F5496" w:themeColor="accent1" w:themeShade="BF"/>
      <w:spacing w:val="5"/>
    </w:rPr>
  </w:style>
  <w:style w:type="table" w:styleId="aff3">
    <w:name w:val="Table Grid"/>
    <w:basedOn w:val="a1"/>
    <w:uiPriority w:val="39"/>
    <w:rsid w:val="00A51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3T05:49:00Z</dcterms:created>
  <dcterms:modified xsi:type="dcterms:W3CDTF">2025-06-24T07:30:00Z</dcterms:modified>
</cp:coreProperties>
</file>